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A: Countries included in the Analysi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fghanistan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b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geria 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gol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tigua and Barbu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genti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me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ustral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ust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zerbaij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ama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hrai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ngladesh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rbado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ar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giu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iz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ni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hu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oliv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osnia and Herzegovi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otswa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razi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ei Darussala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ulga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urkina Fas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urund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mbod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mero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na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pe Verd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entral African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a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l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lom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moro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go, Dem.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go,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sta R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te d'Ivoir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roat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ub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ypr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zech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nmark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jibout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omin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ominican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cuado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gypt, Arab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l Salvado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quatorial Guine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ritre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sto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thiop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ij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in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ranc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ab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eorg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erman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ha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reec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rena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atemal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ine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inea-Bissa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ya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ait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ndura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ungar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ce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d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dones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ran, Islamic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raq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re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srae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tal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ama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ap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ord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azakh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eny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iribat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uwait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yrgyz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ao PD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atv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ban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soth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be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by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thu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uxembourg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cedonia, FY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dagasca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aw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ays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div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t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urit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uriti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exic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ldov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ngol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ntenegr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rocc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zambiq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yanma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ami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p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therland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w Zea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icaragu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ige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ige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rw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m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ki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la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nam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pua New Guine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ragu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r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hilippin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rtug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Qata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om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ussian Feder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wan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amoa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ao Tome and Princip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audi Ara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eneg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eychell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ierra Leon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ingapor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lovak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love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lomon Island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mal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uth Afr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pai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ri Lank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. Kitts and Nevi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. Luc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. Vincent and the Grenadin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ud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urinam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azi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ede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itzer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yrian Arab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jiki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nz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hai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imor-Lest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og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ong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inidad and Tobag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nis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rke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rkmeni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gan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krain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ited Arab Emirat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ited Kingdo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United Stat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rugu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zbeki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anuat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enezuela, RB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etna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men, Re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am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Zimbabw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ppendix B: </w:t>
      </w:r>
      <w:r>
        <w:rPr/>
        <w:t>Overweight and Obese Countries (more than one year during the time frame) Included in the Analy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b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ge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genti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me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ustral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ust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zerbaij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hamas, Th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hrai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rbado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ar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giu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liz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liv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osnia and Herzegovi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razi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ulgar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nad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pe Verd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l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lom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sta R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roat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ypr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zech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nmark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ominican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cuado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gypt, Arab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l Salvado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sto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iji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in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ranc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ab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erman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reec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atemal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uya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ndura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ungar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ce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ran, Islamic Rep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re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srae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tal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vory Coas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ama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ord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azakh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uwait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yrgyz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atv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ban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thu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uxembour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cedonia, FY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ays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lt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uriti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exic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ldov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ngol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tenegr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rocc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therland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w Zea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icaragu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rw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man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nam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pua New Guine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ragu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r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rtug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Qata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oma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ussian Feder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audi Arab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lovak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loven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uth Afric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pai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urinam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azi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ede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witzerl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yrian Arab Republi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inidad and Tobago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nis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rke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krain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ited Arab Emirat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ited Stat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rugu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zbekist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anuatu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ezuel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men, Re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spacing w:before="0" w:after="0"/>
        <w:rPr/>
      </w:pPr>
      <w:r>
        <w:rPr/>
        <w:t>Appendix C: Comparing OLS Models with FE Models</w:t>
      </w:r>
    </w:p>
    <w:tbl>
      <w:tblPr>
        <w:tblW w:w="11739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667"/>
        <w:gridCol w:w="1440"/>
        <w:gridCol w:w="1584"/>
        <w:gridCol w:w="1440"/>
        <w:gridCol w:w="1584"/>
        <w:gridCol w:w="1440"/>
        <w:gridCol w:w="1584"/>
      </w:tblGrid>
      <w:tr>
        <w:trPr/>
        <w:tc>
          <w:tcPr>
            <w:tcW w:w="266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) OLS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) FE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) OLS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) FE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) OLS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) FE</w:t>
            </w:r>
          </w:p>
        </w:tc>
      </w:tr>
      <w:tr>
        <w:trPr/>
        <w:tc>
          <w:tcPr>
            <w:tcW w:w="26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ugar and Processed Food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4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4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4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P capita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8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A Aid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penditure per capi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pulation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1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4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1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Depend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Ex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cra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state Conflict Sever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state Confli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3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2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1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14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7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9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7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88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2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97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bser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0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0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0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09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</w:tr>
      <w:tr>
        <w:trPr/>
        <w:tc>
          <w:tcPr>
            <w:tcW w:w="26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Countri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ppendix D: Comparing OLS Models with FE Models for Overweight and Obese Countries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715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667"/>
        <w:gridCol w:w="1440"/>
        <w:gridCol w:w="1584"/>
        <w:gridCol w:w="1440"/>
        <w:gridCol w:w="1584"/>
      </w:tblGrid>
      <w:tr>
        <w:trPr/>
        <w:tc>
          <w:tcPr>
            <w:tcW w:w="266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) OLS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) FE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) OLS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) FE</w:t>
            </w:r>
          </w:p>
        </w:tc>
      </w:tr>
      <w:tr>
        <w:trPr/>
        <w:tc>
          <w:tcPr>
            <w:tcW w:w="26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MI Average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ugar and Processed Food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4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4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P capita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A Aid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6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penditure per capi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6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pulation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1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8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3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3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Depend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5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Ex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cra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39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3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state Conflict Sever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4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state Confli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5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8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2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46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37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10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286***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5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27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7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265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bser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3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Countr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</w:tr>
      <w:tr>
        <w:trPr/>
        <w:tc>
          <w:tcPr>
            <w:tcW w:w="26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cod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spacing w:before="0" w:after="0"/>
        <w:rPr/>
      </w:pPr>
      <w:r>
        <w:rPr/>
        <w:t>Appendix E: Models examining Sub-components of Globalization</w:t>
      </w:r>
    </w:p>
    <w:tbl>
      <w:tblPr>
        <w:tblW w:w="10587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387"/>
        <w:gridCol w:w="1440"/>
        <w:gridCol w:w="1440"/>
        <w:gridCol w:w="1440"/>
        <w:gridCol w:w="1440"/>
        <w:gridCol w:w="1440"/>
      </w:tblGrid>
      <w:tr>
        <w:trPr/>
        <w:tc>
          <w:tcPr>
            <w:tcW w:w="338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338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Averag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Average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ugar and Processed Food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nomic Globaliz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tical Globaliz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Globaliz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P capita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A Aid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penditure per capi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pulation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6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1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Depend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Im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Export (logg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5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cra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8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7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state Conflict Sever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0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state Confli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5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80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6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8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67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59***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1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95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bser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10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</w:tr>
      <w:tr>
        <w:trPr/>
        <w:tc>
          <w:tcPr>
            <w:tcW w:w="338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Countri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lang w:val="en-GB"/>
        </w:rPr>
        <w:t xml:space="preserve">Appendix F: Fiji Trade Agreement Profile </w:t>
      </w:r>
    </w:p>
    <w:tbl>
      <w:tblPr>
        <w:tblW w:w="9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341"/>
        <w:gridCol w:w="6272"/>
      </w:tblGrid>
      <w:tr>
        <w:trPr>
          <w:trHeight w:val="238" w:hRule="atLeast"/>
        </w:trPr>
        <w:tc>
          <w:tcPr>
            <w:tcW w:w="9254" w:type="dxa"/>
            <w:gridSpan w:val="3"/>
            <w:tcBorders/>
            <w:shd w:fill="C6D9F1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Multilateral Agreements</w:t>
            </w:r>
          </w:p>
        </w:tc>
      </w:tr>
      <w:tr>
        <w:trPr>
          <w:trHeight w:val="441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GATT 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General Agreement on Tariffs and Trade</w:t>
            </w:r>
          </w:p>
        </w:tc>
      </w:tr>
      <w:tr>
        <w:trPr>
          <w:trHeight w:val="297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WTO 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World Trade Organization Treaty</w:t>
            </w:r>
          </w:p>
        </w:tc>
      </w:tr>
      <w:tr>
        <w:trPr>
          <w:trHeight w:val="194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EPA 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Economic Partnership Association with the European Un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U provides duty and quota free access on all products except for sugar and rice; Fiji liberalised 84% of its imports from the EU over a period ending in 2023; improved sectoral rules of origin for canned fish &amp; other goods</w:t>
            </w:r>
          </w:p>
        </w:tc>
      </w:tr>
      <w:tr>
        <w:trPr>
          <w:trHeight w:val="194" w:hRule="atLeast"/>
        </w:trPr>
        <w:tc>
          <w:tcPr>
            <w:tcW w:w="9254" w:type="dxa"/>
            <w:gridSpan w:val="3"/>
            <w:tcBorders/>
            <w:shd w:fill="C6D9F1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 xml:space="preserve">Regional Agreements </w:t>
            </w:r>
          </w:p>
        </w:tc>
      </w:tr>
      <w:tr>
        <w:trPr>
          <w:trHeight w:val="194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PARTECA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South Pacific Regional Trade and Economic Cooperation Agreemen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n-reciprocal trade agreement between 14 *FIC countries, Australia, &amp; New Zealand; Duty free access to all products from FIC with the exception of sugar from Australia</w:t>
            </w:r>
          </w:p>
        </w:tc>
      </w:tr>
      <w:tr>
        <w:trPr>
          <w:trHeight w:val="194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1998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SG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Melanesian Spearhead Grou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Free trade agreement between Vanuatu, Papa New Guinea, Fiji, &amp; Solomon Islands; elimination of tariffs for MSG goods; 2005 revision adopted ‘negative list approach’ to liberalisation of goods </w:t>
            </w:r>
          </w:p>
        </w:tc>
      </w:tr>
      <w:tr>
        <w:trPr>
          <w:trHeight w:val="203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ICTA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 xml:space="preserve">Pacific Island Countries Trade Agreement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igned in 2001, enforced in 2003; free trade for 14 FIC, Australia, &amp; New Zealand; Fiji is required to reduce its maximum ad-varolem tariffs on PICTA originating goods to 15% in 2009, 10% by 2011, 5% by 2013 and zero by 2015</w:t>
            </w:r>
          </w:p>
        </w:tc>
      </w:tr>
      <w:tr>
        <w:trPr>
          <w:trHeight w:val="203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ACER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acific Agreement on Closer Economic Relation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igned in 2001, enforced in 2002; Framework for facilitation of free trade and regional market for 14 FIC, Australia, &amp; New Zealand</w:t>
            </w: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</w:tr>
      <w:tr>
        <w:trPr>
          <w:trHeight w:val="297" w:hRule="atLeast"/>
        </w:trPr>
        <w:tc>
          <w:tcPr>
            <w:tcW w:w="9254" w:type="dxa"/>
            <w:gridSpan w:val="3"/>
            <w:tcBorders/>
            <w:shd w:fill="C6D9F1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 xml:space="preserve">Bilateral Agreements </w:t>
            </w:r>
          </w:p>
        </w:tc>
      </w:tr>
      <w:tr>
        <w:trPr>
          <w:trHeight w:val="297" w:hRule="atLeast"/>
        </w:trPr>
        <w:tc>
          <w:tcPr>
            <w:tcW w:w="1641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urrent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272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FATERA- Australia 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 xml:space="preserve">Fiji-Australia Trade and Economic Cooperation Agreement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Framework for improving bilateral trade; no preferential arrangements </w:t>
            </w:r>
          </w:p>
        </w:tc>
      </w:tr>
      <w:tr>
        <w:trPr>
          <w:trHeight w:val="269" w:hRule="atLeast"/>
        </w:trPr>
        <w:tc>
          <w:tcPr>
            <w:tcW w:w="16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hina</w:t>
            </w:r>
          </w:p>
        </w:tc>
        <w:tc>
          <w:tcPr>
            <w:tcW w:w="6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Bilateral agreement on agriculture </w:t>
            </w:r>
          </w:p>
        </w:tc>
      </w:tr>
      <w:tr>
        <w:trPr>
          <w:trHeight w:val="269" w:hRule="atLeast"/>
        </w:trPr>
        <w:tc>
          <w:tcPr>
            <w:tcW w:w="9254" w:type="dxa"/>
            <w:gridSpan w:val="3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xpired</w:t>
            </w:r>
          </w:p>
        </w:tc>
      </w:tr>
      <w:tr>
        <w:trPr>
          <w:trHeight w:val="255" w:hRule="atLeast"/>
        </w:trPr>
        <w:tc>
          <w:tcPr>
            <w:tcW w:w="9254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SA 1994-2004; Non-reciprocal agreements with Vanuatu, Cook Islands, Papa New Guinea, &amp; Tong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 xml:space="preserve">*FIC- Forum Island Countries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 xml:space="preserve">Source: World Trade Organisation, Trade Policy Review, 2009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World Trade Organisation, 2016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6:39:00Z</dcterms:created>
  <dc:creator>Tracy</dc:creator>
  <dc:description/>
  <cp:keywords/>
  <dc:language>en-US</dc:language>
  <cp:lastModifiedBy>Sevilla, Hernando Jr.</cp:lastModifiedBy>
  <dcterms:modified xsi:type="dcterms:W3CDTF">2018-03-21T04:37:00Z</dcterms:modified>
  <cp:revision>11</cp:revision>
  <dc:subject/>
  <dc:title/>
</cp:coreProperties>
</file>